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1BA9" w14:textId="40A9206A" w:rsidR="001C3226" w:rsidRPr="0002192F" w:rsidRDefault="001C3226">
      <w:pPr>
        <w:rPr>
          <w:rFonts w:ascii="Arial" w:hAnsi="Arial" w:cs="Arial"/>
          <w:b/>
          <w:bCs/>
          <w:sz w:val="20"/>
          <w:szCs w:val="21"/>
        </w:rPr>
      </w:pPr>
      <w:r w:rsidRPr="0002192F">
        <w:rPr>
          <w:rFonts w:ascii="Arial" w:hAnsi="Arial" w:cs="Arial"/>
          <w:b/>
          <w:bCs/>
          <w:sz w:val="20"/>
          <w:szCs w:val="21"/>
        </w:rPr>
        <w:t xml:space="preserve">Supplementary Table </w:t>
      </w:r>
      <w:r w:rsidR="00F42C4B">
        <w:rPr>
          <w:rFonts w:ascii="Arial" w:hAnsi="Arial" w:cs="Arial"/>
          <w:b/>
          <w:bCs/>
          <w:sz w:val="20"/>
          <w:szCs w:val="21"/>
        </w:rPr>
        <w:t>5</w:t>
      </w:r>
      <w:r w:rsidRPr="0002192F">
        <w:rPr>
          <w:rFonts w:ascii="Arial" w:hAnsi="Arial" w:cs="Arial"/>
          <w:b/>
          <w:bCs/>
          <w:sz w:val="20"/>
          <w:szCs w:val="21"/>
        </w:rPr>
        <w:t xml:space="preserve">: </w:t>
      </w:r>
      <w:r w:rsidR="0002192F" w:rsidRPr="0002192F">
        <w:rPr>
          <w:rFonts w:ascii="Arial" w:hAnsi="Arial" w:cs="Arial"/>
          <w:b/>
          <w:bCs/>
          <w:sz w:val="20"/>
          <w:szCs w:val="21"/>
        </w:rPr>
        <w:t xml:space="preserve">Correlation of </w:t>
      </w:r>
      <w:proofErr w:type="spellStart"/>
      <w:r w:rsidR="0002192F" w:rsidRPr="0002192F">
        <w:rPr>
          <w:rFonts w:ascii="Arial" w:hAnsi="Arial" w:cs="Arial"/>
          <w:b/>
          <w:bCs/>
          <w:sz w:val="20"/>
          <w:szCs w:val="21"/>
        </w:rPr>
        <w:t>migrasome</w:t>
      </w:r>
      <w:proofErr w:type="spellEnd"/>
      <w:r w:rsidR="0002192F" w:rsidRPr="0002192F">
        <w:rPr>
          <w:rFonts w:ascii="Arial" w:hAnsi="Arial" w:cs="Arial"/>
          <w:b/>
          <w:bCs/>
          <w:sz w:val="20"/>
          <w:szCs w:val="21"/>
        </w:rPr>
        <w:t xml:space="preserve"> scores with clinicopathological features</w:t>
      </w:r>
      <w:r w:rsidRPr="0002192F">
        <w:rPr>
          <w:rFonts w:ascii="Arial" w:hAnsi="Arial" w:cs="Arial"/>
          <w:b/>
          <w:bCs/>
          <w:sz w:val="20"/>
          <w:szCs w:val="21"/>
        </w:rPr>
        <w:t>.</w:t>
      </w:r>
    </w:p>
    <w:p w14:paraId="2011C698" w14:textId="77777777" w:rsidR="004F3493" w:rsidRPr="00C70634" w:rsidRDefault="004F3493">
      <w:pPr>
        <w:rPr>
          <w:rFonts w:ascii="Arial" w:hAnsi="Arial" w:cs="Arial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9"/>
        <w:gridCol w:w="807"/>
        <w:gridCol w:w="1117"/>
        <w:gridCol w:w="725"/>
        <w:gridCol w:w="1152"/>
        <w:gridCol w:w="725"/>
        <w:gridCol w:w="981"/>
        <w:gridCol w:w="725"/>
        <w:gridCol w:w="981"/>
        <w:gridCol w:w="725"/>
        <w:gridCol w:w="981"/>
        <w:gridCol w:w="725"/>
        <w:gridCol w:w="1045"/>
        <w:gridCol w:w="725"/>
        <w:gridCol w:w="1045"/>
        <w:gridCol w:w="725"/>
        <w:gridCol w:w="1045"/>
      </w:tblGrid>
      <w:tr w:rsidR="009252DE" w:rsidRPr="00A32246" w14:paraId="5376DCD5" w14:textId="4E759FDE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BF95" w14:textId="77777777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969C4" w14:textId="63213AD6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hAnsi="Arial" w:cs="Arial"/>
                <w:sz w:val="16"/>
                <w:szCs w:val="16"/>
              </w:rPr>
              <w:t>Differential exp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F217A" w14:textId="49286D3B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hAnsi="Arial" w:cs="Arial"/>
                <w:sz w:val="16"/>
                <w:szCs w:val="16"/>
              </w:rPr>
              <w:t>Tumor st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C9026" w14:textId="04975746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049DA" w14:textId="2179B72A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3F4F1" w14:textId="64CF9D8A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F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61DE5" w14:textId="0C52F35F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701FF" w14:textId="382ACE3E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2F20D" w14:textId="71CC7796" w:rsidR="00CA5ED9" w:rsidRPr="004260F6" w:rsidRDefault="00CA5ED9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MB</w:t>
            </w:r>
          </w:p>
        </w:tc>
      </w:tr>
      <w:tr w:rsidR="006A1803" w:rsidRPr="00A32246" w14:paraId="66B6CEB2" w14:textId="678C8D80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4390" w14:textId="77777777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ncer 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16E88" w14:textId="69F5867B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6100" w14:textId="0B351120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46B8" w14:textId="45D0DFFA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E58E7" w14:textId="728FFFB9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D7B5B" w14:textId="32BF66C2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C854B" w14:textId="5A374E45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DCFE3" w14:textId="400D90E1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93BD1" w14:textId="4AE2663D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21005" w14:textId="4746FE15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0B228" w14:textId="06029E70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7D836" w14:textId="1236A634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2F3A0" w14:textId="4CA1A7A1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C93AF" w14:textId="50EFB7E4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D73D3" w14:textId="35BD541F" w:rsidR="0014245D" w:rsidRPr="004260F6" w:rsidRDefault="0014245D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EC0BD" w14:textId="17D53CDF" w:rsidR="0014245D" w:rsidRPr="004260F6" w:rsidRDefault="001B090E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D4ADC" w14:textId="2E36EF9B" w:rsidR="0014245D" w:rsidRPr="004260F6" w:rsidRDefault="001B090E" w:rsidP="00C706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</w:tr>
      <w:tr w:rsidR="006A1803" w:rsidRPr="00A32246" w14:paraId="2D4AE1B5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D0110" w14:textId="2BE501D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E89C4" w14:textId="58CB006A" w:rsidR="0014245D" w:rsidRPr="004260F6" w:rsidRDefault="00200BB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24EF" w14:textId="3CE18FCF" w:rsidR="0014245D" w:rsidRPr="004260F6" w:rsidRDefault="0090706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9AB3" w14:textId="1F912E7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48F82" w14:textId="4A2D4976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E7CDB" w14:textId="1A39C78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8CC14" w14:textId="6F70409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9F21C" w14:textId="72BD49B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9E3A7" w14:textId="3BED449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4650E" w14:textId="41851037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F6273" w14:textId="10C59DB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437C1" w14:textId="011510FA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9505" w14:textId="20390636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19FFB" w14:textId="4668076A" w:rsidR="0014245D" w:rsidRPr="004260F6" w:rsidRDefault="0023747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02FDB" w14:textId="60F8701B" w:rsidR="0014245D" w:rsidRPr="004260F6" w:rsidRDefault="007740C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3D31E" w14:textId="1FF1354B" w:rsidR="0014245D" w:rsidRPr="004260F6" w:rsidRDefault="009252D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33EBF" w14:textId="0396322D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4F89BF09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E21BB" w14:textId="719B25C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L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0BA74" w14:textId="14B7ADB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E4D6" w14:textId="5524A779" w:rsidR="0014245D" w:rsidRPr="004260F6" w:rsidRDefault="00A75A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5A5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0A069" w14:textId="7A399D6D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0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6BE9B" w14:textId="6ACAEDC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stage III-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044FF" w14:textId="0139155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3DC4D" w14:textId="16A327D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764DE" w14:textId="4C88A5D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56BE5" w14:textId="3036020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9CBF1" w14:textId="5A6837A1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90276" w14:textId="4964B07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2B9C3" w14:textId="207A0988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75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053A3" w14:textId="5AC30D1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58E32" w14:textId="268DE5A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7E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BE367" w14:textId="56D7ACF7" w:rsidR="0014245D" w:rsidRPr="004260F6" w:rsidRDefault="001B090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BE479" w14:textId="0F5961F3" w:rsidR="0014245D" w:rsidRPr="004260F6" w:rsidRDefault="009252D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0946" w14:textId="730F6AC9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57B7768B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2A144" w14:textId="31C7D99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R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18585" w14:textId="4E52A76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14A9" w14:textId="3180941C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16CF7" w14:textId="395F8F8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E03D7" w14:textId="2CBED003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50E4D" w14:textId="2894386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27AB6" w14:textId="2F3ED4C3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A70B0" w14:textId="64E83D2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1B7E0" w14:textId="790BB3C8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A165D" w14:textId="6D71498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7DF18" w14:textId="6CDF09F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141FE" w14:textId="58B8B7F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32E-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89F0" w14:textId="3C3B0D7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69D71" w14:textId="6D539AC2" w:rsidR="0014245D" w:rsidRPr="004260F6" w:rsidRDefault="00AF3C92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64E-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798E2" w14:textId="690F3665" w:rsidR="0014245D" w:rsidRPr="004260F6" w:rsidRDefault="007740C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0DB1F" w14:textId="49D2AF73" w:rsidR="0014245D" w:rsidRPr="004260F6" w:rsidRDefault="00431E85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6E-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2EF6A" w14:textId="39150B55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10A1CA12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D8FE2" w14:textId="38FEC00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5A864" w14:textId="2A9352B7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9F59F" w14:textId="1875163B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0A0D0" w14:textId="1A83951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6336A" w14:textId="013AA184" w:rsidR="0014245D" w:rsidRPr="004260F6" w:rsidRDefault="0090706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AC79A" w14:textId="59450EF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84200" w14:textId="6F5D2E2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8E440" w14:textId="12CBB36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93475" w14:textId="339C84C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7C6F6" w14:textId="614E2A6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31BD" w14:textId="646986B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DB59D" w14:textId="37AD5626" w:rsidR="0014245D" w:rsidRPr="004260F6" w:rsidRDefault="0023747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48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F335" w14:textId="385443A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D0009" w14:textId="0FCEBBC9" w:rsidR="0014245D" w:rsidRPr="004260F6" w:rsidRDefault="009252D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1B7D2" w14:textId="0906C88B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0A19B" w14:textId="64482AA6" w:rsidR="0014245D" w:rsidRPr="004260F6" w:rsidRDefault="009252D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1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7338F" w14:textId="0542A6CC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3C62214A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7B437" w14:textId="6C10A33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9705C" w14:textId="4EDE139E" w:rsidR="0014245D" w:rsidRPr="004260F6" w:rsidRDefault="00393C9C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82CBF" w14:textId="3456CE71" w:rsidR="0014245D" w:rsidRPr="004260F6" w:rsidRDefault="0090706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9857D" w14:textId="1C2F479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2C7AD" w14:textId="0794ECDD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77C6D" w14:textId="3804DAB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D457A" w14:textId="6FA8A3B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F3808" w14:textId="71EF49C7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55529" w14:textId="36BACEC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AF862" w14:textId="4084C8A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0DFF6" w14:textId="774F8C1C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28231" w14:textId="282A0CD9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A095" w14:textId="703BAD68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94129" w14:textId="41BF065B" w:rsidR="0014245D" w:rsidRPr="004260F6" w:rsidRDefault="009252D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0E172" w14:textId="5863B862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6B44D" w14:textId="5A5DFDC7" w:rsidR="0014245D" w:rsidRPr="004260F6" w:rsidRDefault="009252D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56AE0" w14:textId="62DDA697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105FE1EF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1DB0" w14:textId="18B36AD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DA46F" w14:textId="595F20B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9F257" w14:textId="6C4CCCE3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2E067" w14:textId="6E87EBC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79F5E" w14:textId="595D1F1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19F75" w14:textId="6CEFC22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F1B4E" w14:textId="02E1843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743F8" w14:textId="650209F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7699F" w14:textId="6E7869E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798D4" w14:textId="4111EAC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BBB27" w14:textId="181FC5B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32F72" w14:textId="647EB4A8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7818" w14:textId="3893DF3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72202" w14:textId="1BBD79EC" w:rsidR="0014245D" w:rsidRPr="004260F6" w:rsidRDefault="00E66A60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76DBE" w14:textId="38D56CDE" w:rsidR="0014245D" w:rsidRPr="004260F6" w:rsidRDefault="007740C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13187" w14:textId="6BE5822C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4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09925" w14:textId="562DFC7F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4FF92A5C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FFEBE" w14:textId="61617C8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L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C82B0" w14:textId="456AC5C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E4E3C" w14:textId="5EBFB676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C4BC2" w14:textId="694E990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323E6" w14:textId="4152FDF9" w:rsidR="0014245D" w:rsidRPr="004260F6" w:rsidRDefault="0090706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CAB42" w14:textId="07762C0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2C3DE" w14:textId="7BC7BD0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0DAAA" w14:textId="645865B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17C61" w14:textId="38ABD8E3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B7E24" w14:textId="5EB2014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D802A" w14:textId="41C629B1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FD215" w14:textId="712FE358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A8687" w14:textId="5531ACF1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7B685" w14:textId="33AC5568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56D05" w14:textId="7555418F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F286E" w14:textId="62C0EF6D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DF1E" w14:textId="5FCBD52B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49408D33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E88F" w14:textId="29B13A4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S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88751" w14:textId="3E2E4CE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C38AB" w14:textId="1EAE18C5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6D6E8" w14:textId="5F659C6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5380" w14:textId="17F8EDD3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FAD8E" w14:textId="47249F5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20D15" w14:textId="43C86A3B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CB911" w14:textId="0468CF0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4A43B" w14:textId="6038040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BF686" w14:textId="0C12C76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4A38" w14:textId="5D2B88C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DC115" w14:textId="7AA02435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51791" w14:textId="6C9A101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5EB9F" w14:textId="6D6858E2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331F6" w14:textId="5726D32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D3E25" w14:textId="077F8585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95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CF35A" w14:textId="279C3B75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73CDC655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5BEA2" w14:textId="7743BB8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F3646" w14:textId="27857EA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20B13" w14:textId="4231E694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FA41B" w14:textId="62E46054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76F3B" w14:textId="6E505E70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B27B0" w14:textId="2F77101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E73FC" w14:textId="6CDE28A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47DB7" w14:textId="4DD2EC6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78FEE" w14:textId="27FC70C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36CC0" w14:textId="6D207548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944A7" w14:textId="4609CD2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A018C" w14:textId="0F679C80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B6E11" w14:textId="14EBA116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A733F" w14:textId="2E8F8084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58833" w14:textId="5242124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2F97" w14:textId="4BC43530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3FA7F" w14:textId="413954E5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1B365FC8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E8FCF" w14:textId="3EE98CC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N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FC573" w14:textId="4BBF1E78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6B109" w14:textId="4F7AA297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25B19" w14:textId="2EBC6D0C" w:rsidR="0014245D" w:rsidRPr="004260F6" w:rsidRDefault="0020013A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C330A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D83BB" w14:textId="0DB0384F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C5EA0" w14:textId="59E9CF27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6ED73" w14:textId="56983DE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04000" w14:textId="34462E4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41712" w14:textId="2E413EC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CBE1C" w14:textId="1F27DF3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5C38F" w14:textId="0FE7F73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87CF7" w14:textId="01C6504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11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C43BA" w14:textId="606644D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F345F" w14:textId="1D187F5B" w:rsidR="0014245D" w:rsidRPr="004260F6" w:rsidRDefault="003C3BA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0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4DB62" w14:textId="71C92D62" w:rsidR="0014245D" w:rsidRPr="004260F6" w:rsidRDefault="007740C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B2885" w14:textId="3C6CE519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91FD1" w14:textId="389DC4FA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50BE1CB3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540BE" w14:textId="32637BC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KI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17EA2" w14:textId="2717C866" w:rsidR="0014245D" w:rsidRPr="004260F6" w:rsidRDefault="00393C9C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3DCE0" w14:textId="27E61C11" w:rsidR="0014245D" w:rsidRPr="004260F6" w:rsidRDefault="0090706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D56EA" w14:textId="1CB80664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C2B2C" w14:textId="5AD9DFD3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D3BFF" w14:textId="738B58F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39A3A" w14:textId="736C9603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06ED2" w14:textId="3489A84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860A2" w14:textId="64E9D72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E40BE" w14:textId="6C7E214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E186" w14:textId="64F87BC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EB616" w14:textId="233E2401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B8DC5" w14:textId="21F7FF39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AB256" w14:textId="27C3F4AA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49296" w14:textId="238DF61A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795A8" w14:textId="1826FCD8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92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32B5" w14:textId="2E95EDC7" w:rsidR="0014245D" w:rsidRPr="004260F6" w:rsidRDefault="003F54B6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</w:tr>
      <w:tr w:rsidR="006A1803" w:rsidRPr="00A32246" w14:paraId="5A86FD7F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FDBCA" w14:textId="3BA6DF7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I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FA948" w14:textId="601C5C4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DAEA" w14:textId="2ABEA331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1FD9" w14:textId="1CFF8EC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688CD" w14:textId="6E87558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99631" w14:textId="43E045C8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3AEF7" w14:textId="5D8C9F1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C196A" w14:textId="56B5338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7CF9F" w14:textId="3411789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7617A" w14:textId="00DD72D8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F7FB" w14:textId="58E92E3A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9502B" w14:textId="0E130F7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6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A1D44" w14:textId="120A093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1A5AC" w14:textId="11B94B69" w:rsidR="0014245D" w:rsidRPr="004260F6" w:rsidRDefault="00ED49BE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2E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F5554" w14:textId="7E6A9282" w:rsidR="0014245D" w:rsidRPr="004260F6" w:rsidRDefault="007740C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F1F17" w14:textId="238DD2DF" w:rsidR="0014245D" w:rsidRPr="004260F6" w:rsidRDefault="000D417C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1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DADF1" w14:textId="014965B2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79B5A33F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99707" w14:textId="6C034E8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I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39EC4" w14:textId="6EE041D1" w:rsidR="0014245D" w:rsidRPr="004260F6" w:rsidRDefault="00393C9C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E9A06" w14:textId="41CF789D" w:rsidR="0014245D" w:rsidRPr="004260F6" w:rsidRDefault="0090706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7A355" w14:textId="2704E99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1D4D6" w14:textId="6EBD62F7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D5C77" w14:textId="7C61FBC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0EDE3" w14:textId="4A2B611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30132" w14:textId="5522FCF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1ABF0" w14:textId="7031DB21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881CA" w14:textId="7DA17B8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DE8B0" w14:textId="728A9B62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96875" w14:textId="763DD030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45AE4" w14:textId="3C68AC23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FA417" w14:textId="080ADB4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2B638" w14:textId="1B0D0FEF" w:rsidR="0014245D" w:rsidRPr="004260F6" w:rsidRDefault="007740C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58642" w14:textId="0089E552" w:rsidR="0014245D" w:rsidRPr="004260F6" w:rsidRDefault="009A345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8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AFDE" w14:textId="4C3F1592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4A214E1B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B2A7" w14:textId="0AF0E40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699CC" w14:textId="51E33B01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D484" w14:textId="16A0875F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3A8A3" w14:textId="74D196EA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6982" w14:textId="27978B3E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18ECF" w14:textId="0E4E191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08106" w14:textId="2775F405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2BD9C" w14:textId="33C8D02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10261" w14:textId="731F399B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BB058" w14:textId="619D254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350D" w14:textId="2EEAFED7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B2171" w14:textId="3BB02D4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39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1308E" w14:textId="2F7BD5B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08296" w14:textId="5E9A0618" w:rsidR="0014245D" w:rsidRPr="004260F6" w:rsidRDefault="003C3BA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8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3CC6D" w14:textId="4CAB0E5A" w:rsidR="0014245D" w:rsidRPr="004260F6" w:rsidRDefault="0099758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E5464" w14:textId="791601DD" w:rsidR="0014245D" w:rsidRPr="004260F6" w:rsidRDefault="00433966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99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EADE0" w14:textId="45A3E5B4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02C013E0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E3294" w14:textId="370FDB5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7509F" w14:textId="764EA43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CE384" w14:textId="0FF1EEB1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10D41" w14:textId="634AAFCF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64957" w14:textId="434770D7" w:rsidR="0014245D" w:rsidRPr="004260F6" w:rsidRDefault="00C1169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ECC49" w14:textId="6525D8D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FD4E7" w14:textId="054A751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76739" w14:textId="3DDE7A7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FF696" w14:textId="2D17EB4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FE20E" w14:textId="64ABC21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39C28" w14:textId="56046D4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922EA" w14:textId="419CCD1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52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A5ED4" w14:textId="1170FF4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4E2FA" w14:textId="4F5EA7AF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25CEE" w14:textId="7D53C4EE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5009E" w14:textId="275AFF32" w:rsidR="0014245D" w:rsidRPr="004260F6" w:rsidRDefault="00433966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5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4633F" w14:textId="6E1E1AAA" w:rsidR="0014245D" w:rsidRPr="004260F6" w:rsidRDefault="003F54B6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</w:tr>
      <w:tr w:rsidR="006A1803" w:rsidRPr="00A32246" w14:paraId="534E9D1C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1D64" w14:textId="2E4A5B0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F54D3" w14:textId="1294703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2F25" w14:textId="11B6CEEE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B6818" w14:textId="3F64FE5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54FC4" w14:textId="2D2D4CAA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225EA" w14:textId="77FD1E4D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55BEB" w14:textId="2C1C23F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44561" w14:textId="55D0733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64937" w14:textId="6A112CF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98FD5" w14:textId="2A9B9A8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3BEEA" w14:textId="43F91EF1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80DAB" w14:textId="5DBD724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5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DB1E" w14:textId="3D58304F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5EC01" w14:textId="3DE2E52F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20D07" w14:textId="447F043B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CA284" w14:textId="57D22233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BE7F6" w14:textId="3376E56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188DDC3A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E25B9" w14:textId="7AEDEDC5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9E8ED" w14:textId="64C6ACDA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980D9" w14:textId="734B8951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D9E0" w14:textId="1EC778C0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3466F" w14:textId="33DFCDA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2F574" w14:textId="38CFDDA9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F5DF2" w14:textId="2D1570F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40206" w14:textId="151BB067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E9CC9" w14:textId="39F4A6B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E8FA0" w14:textId="63B76BA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1A77C" w14:textId="0FECC49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DF90E" w14:textId="2BE168CB" w:rsidR="0014245D" w:rsidRPr="004260F6" w:rsidRDefault="00C330A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D46DB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F912" w14:textId="017E0785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9E3C9" w14:textId="74797F1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6E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6F377" w14:textId="59AAAB2A" w:rsidR="0014245D" w:rsidRPr="004260F6" w:rsidRDefault="007740C3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77529" w14:textId="49EE5F38" w:rsidR="0014245D" w:rsidRPr="004260F6" w:rsidRDefault="00555258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5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AFF" w14:textId="1634CD54" w:rsidR="0014245D" w:rsidRPr="004260F6" w:rsidRDefault="00927B5B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0E859ADB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64A68" w14:textId="06D95FC7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12723" w14:textId="14880A26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73BC2" w14:textId="5AF32FA3" w:rsidR="0014245D" w:rsidRPr="004260F6" w:rsidRDefault="00AE3BBF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C7DB6" w14:textId="0B6E3A83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F68E4" w14:textId="3E777481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FCFF0" w14:textId="19777D34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915F0" w14:textId="14A7BA01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B5374" w14:textId="742977FB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D7CFA" w14:textId="1733C96C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D3457" w14:textId="780E04A2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7C21" w14:textId="5450781E" w:rsidR="0014245D" w:rsidRPr="004260F6" w:rsidRDefault="0014245D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65609" w14:textId="0648677D" w:rsidR="0014245D" w:rsidRPr="004260F6" w:rsidRDefault="00D46DB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6DAD4" w14:textId="22B6CEB9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5AC84" w14:textId="5A255E68" w:rsidR="0014245D" w:rsidRPr="004260F6" w:rsidRDefault="00D46DB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DA2DF" w14:textId="66A39565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75AE8" w14:textId="2CA726D3" w:rsidR="0014245D" w:rsidRPr="004260F6" w:rsidRDefault="00D46DB9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11F5" w14:textId="606B6F18" w:rsidR="0014245D" w:rsidRPr="004260F6" w:rsidRDefault="005A66D4" w:rsidP="00B742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2DD072DB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EE475" w14:textId="2CDE0A9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F2C61" w14:textId="1671CB4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50D7" w14:textId="4F5300F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82C82" w14:textId="63C6759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605B" w14:textId="1491E867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ACEA8" w14:textId="180B017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6E291" w14:textId="17B9150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E9EDB" w14:textId="1B8390B6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10AA7" w14:textId="6C1CDD1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20C03" w14:textId="77D870F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2935E" w14:textId="33C2409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D6C0F" w14:textId="21F72E6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C49CC" w14:textId="3F4ED47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81058" w14:textId="3C8D747C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77493" w14:textId="19BA9450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B67F8" w14:textId="25D87DAE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7D5C3" w14:textId="7D5A5406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38FFC03A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0D4E" w14:textId="3121D40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249B2" w14:textId="420E4C6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FBC4" w14:textId="0D5665E4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480B2" w14:textId="60A4BE13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9F520" w14:textId="468F8B1C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55DE6" w14:textId="794325D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0111A" w14:textId="262461D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CF666" w14:textId="17516ED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58CBB" w14:textId="729BDD7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422B6" w14:textId="5D6827DF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4CE6E" w14:textId="0A6145A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3E8A7" w14:textId="724444B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92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02C66" w14:textId="1EB3EB4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4281C" w14:textId="0BD87C41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44E73" w14:textId="0B237D3E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89EC3" w14:textId="6B886CC4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398F5" w14:textId="6BC192B6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5D9DD76D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E4703" w14:textId="406E2FC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7250A" w14:textId="7CEDB10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4E07F" w14:textId="7C264587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6FAE" w14:textId="7BB5D36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56AE" w14:textId="63463E28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BBAC9" w14:textId="7D2B12B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9882A" w14:textId="5D0F787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97040" w14:textId="0716756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41B8D" w14:textId="44DA33C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AEA7A" w14:textId="7B96B8C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961A" w14:textId="18CB76F3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7E778" w14:textId="509F09C4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0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8232C" w14:textId="4D86CDF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A2843" w14:textId="0046749B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98581" w14:textId="29F40DF7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9769F" w14:textId="12C8844B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0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76941" w14:textId="72218FF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3152C23A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E5142" w14:textId="17DB940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P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601097" w14:textId="00150DDB" w:rsidR="005B5DC8" w:rsidRPr="004260F6" w:rsidRDefault="00393C9C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952DC" w14:textId="3E58ED1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CB23C" w14:textId="4B2DDA7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EB2B7" w14:textId="3923428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E8B5C" w14:textId="4960C6C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54C25" w14:textId="4475895B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70DDF" w14:textId="7039D8A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BE31B" w14:textId="3115489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9E142" w14:textId="6B48A866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4340A" w14:textId="6C2335FB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02DDC" w14:textId="492142BF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D2412" w14:textId="1C0A7F5E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DA879" w14:textId="1DDADACB" w:rsidR="005B5DC8" w:rsidRPr="004260F6" w:rsidRDefault="00D46DB9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5E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A4C36" w14:textId="57DEB87E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D0E84" w14:textId="700853EB" w:rsidR="005B5DC8" w:rsidRPr="004260F6" w:rsidRDefault="008836B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4ECF2" w14:textId="0A8844BA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75573D51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1FB65" w14:textId="6461392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PR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620BE" w14:textId="1707B43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2E4B5" w14:textId="28C14BD8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C9266" w14:textId="24A7B1C3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93810" w14:textId="505B48C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E5999" w14:textId="2DDC9B1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02E2E" w14:textId="260EB2D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86E41" w14:textId="27C4FEF6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AA1C1" w14:textId="096661A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DAEAD" w14:textId="2133A6B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C69C4" w14:textId="1A8760C2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AB95E" w14:textId="73EFD9B3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25966" w14:textId="537F8C95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C65AF" w14:textId="2393980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5E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B4680" w14:textId="7631D44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0C3EA" w14:textId="5697AA4C" w:rsidR="005B5DC8" w:rsidRPr="004260F6" w:rsidRDefault="008836B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2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5DD4B" w14:textId="451726F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6A1E632A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839AC" w14:textId="6395186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94F08" w14:textId="0DCA530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9ADB1" w14:textId="136D0BD1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9133B" w14:textId="568E94E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36D30" w14:textId="596AFB1C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670E9B" w14:textId="75E2F0E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82E46" w14:textId="78304520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3DE5D" w14:textId="05D38AB6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672B3" w14:textId="6ED8C24D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090F5" w14:textId="0BB1FB4E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AF980" w14:textId="0CA2F08C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9C77E" w14:textId="5BCF5049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24704" w14:textId="3B47D5B7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B420B" w14:textId="61F2E5FA" w:rsidR="005B5DC8" w:rsidRPr="004260F6" w:rsidRDefault="008836B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B1AC1" w14:textId="3E6D8DB9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99CE3" w14:textId="0BE2CD40" w:rsidR="005B5DC8" w:rsidRPr="004260F6" w:rsidRDefault="008836B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14E86" w14:textId="78E63C8B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173BEA98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929B3" w14:textId="6250334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A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18E31" w14:textId="09DD57CD" w:rsidR="005B5DC8" w:rsidRPr="004260F6" w:rsidRDefault="00393C9C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8E9A8" w14:textId="748C00F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8B589" w14:textId="5BDD8FF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92B01" w14:textId="5DE82BF3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0D505" w14:textId="7C2534AE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91AA6" w14:textId="2A4211F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039A3" w14:textId="1B09056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FC1D6" w14:textId="26232E67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00C85" w14:textId="1B4F1F1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BFB40" w14:textId="0465C72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5D794" w14:textId="2EB7DA9E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27052" w14:textId="5E4AB7E3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BE679" w14:textId="7D28623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0E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432F9" w14:textId="56A0625C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14BF5" w14:textId="5E8A5D0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22E-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588C0" w14:textId="6EDFB59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7A6B991B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38F93" w14:textId="49E32F4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K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7E9BF" w14:textId="7D14077D" w:rsidR="005B5DC8" w:rsidRPr="004260F6" w:rsidRDefault="00393C9C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F1B3B" w14:textId="3A0CEDE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46DEB" w14:textId="7765379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98EC9" w14:textId="2DD194BD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4F322" w14:textId="0B7D6E7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01F31" w14:textId="5C43DE37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96B5A" w14:textId="1F7E175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8194A" w14:textId="32B0CFBA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42580" w14:textId="5A6E7C8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EEB33" w14:textId="441DF40D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2AC63" w14:textId="4C287CA0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C9AA" w14:textId="4841E12A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232D5" w14:textId="2267D656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69E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41FC4" w14:textId="27B8922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D24D7" w14:textId="5C86F2D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49E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4F86F" w14:textId="7D55CCC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78DEF271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D9866" w14:textId="14322A8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C30A3" w14:textId="0216856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29DCE" w14:textId="04965F10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B158" w14:textId="0CDFCF9C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C37B7" w14:textId="17C996AC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3E078" w14:textId="6602BCA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7325D" w14:textId="7F99AB03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3DA4C" w14:textId="42AE8A0E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A7E82" w14:textId="2BA5FE41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B0E5B" w14:textId="286928E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42674" w14:textId="239829D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AF468" w14:textId="23D7EADF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7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1931" w14:textId="1ADB575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739C1" w14:textId="3500E91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5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B8295" w14:textId="6452FBD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1E3D1" w14:textId="32A8977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69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F697F" w14:textId="2745CCE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4EBB36D6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7D9EE" w14:textId="06CD949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G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0431E" w14:textId="10FAC44F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BD6EC" w14:textId="1A17DF2E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113D8" w14:textId="20D999D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</w:t>
            </w:r>
            <w:r w:rsidR="008769B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325D4" w14:textId="56EF9470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0B200" w14:textId="120D365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99466" w14:textId="401E6388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EEFBD" w14:textId="54C1566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FE19A" w14:textId="68DD1FE3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AF0B6" w14:textId="46AE560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B6C5" w14:textId="30633B4E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83349" w14:textId="6F0B45E2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69E00" w14:textId="1E84F2D4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83831" w14:textId="061D2C3F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95F5B" w14:textId="28372C21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13B80" w14:textId="67A4AD27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2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0B9F8" w14:textId="13AB743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 correlation</w:t>
            </w:r>
          </w:p>
        </w:tc>
      </w:tr>
      <w:tr w:rsidR="006A1803" w:rsidRPr="00A32246" w14:paraId="205AD591" w14:textId="77777777" w:rsidTr="005A66D4">
        <w:trPr>
          <w:trHeight w:val="64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37E1D" w14:textId="3A7AE3D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A1E96" w14:textId="653B099F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44AAA" w14:textId="33938FBB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1446E" w14:textId="6F83CE7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B26A6" w14:textId="3EFDB540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4068D" w14:textId="5EEB907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C2937" w14:textId="303C1B5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5DC3A" w14:textId="205CF18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E6E38" w14:textId="261F3A8F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85BF0" w14:textId="4F1F2AC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2952" w14:textId="35117B1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ctive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D3AF6" w14:textId="410637B8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8F380" w14:textId="26946596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23EA1" w14:textId="17163F6B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F688C" w14:textId="4B8B9994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0BD43" w14:textId="458F94F6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4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8B1F" w14:textId="4987BDB5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2A19DFF1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FE315" w14:textId="28F825C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Y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77A70" w14:textId="46CBAAA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0469" w14:textId="3052852C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3155F" w14:textId="08C5BA8F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C68F" w14:textId="68CBC0B9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6298A" w14:textId="454CB07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446C2" w14:textId="6BAD6DF1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B6015" w14:textId="0E3D2BFC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1FD24" w14:textId="775FB69A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5C628" w14:textId="5B8B024E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91D0D" w14:textId="2DED1C1F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0092A" w14:textId="67C39356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C66CB" w14:textId="54F83457" w:rsidR="005B5DC8" w:rsidRPr="004260F6" w:rsidRDefault="00D73BD7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06951" w14:textId="7C5C9392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E4ED6" w14:textId="06963EBB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29965" w14:textId="4CF1349F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50DA9" w14:textId="2FCB4B10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740D1F59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522D1" w14:textId="47B46608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C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59CD7" w14:textId="6610603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EDA1F" w14:textId="250B6374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28DF6" w14:textId="48C357C6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CE0C6" w14:textId="40F32D49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A67C7" w14:textId="2A19B39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C1BDA" w14:textId="15CF1D8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55CE1" w14:textId="686D97D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8DFAF" w14:textId="4C1D22AF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CC559" w14:textId="66720B7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9FC0A" w14:textId="14C87343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EED65" w14:textId="68FA8317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6DFB3" w14:textId="6D83FA92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0CE96" w14:textId="04E56E10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23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A5C35" w14:textId="369D612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02FF9" w14:textId="7B309E7C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51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2344B" w14:textId="28498FB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  <w:tr w:rsidR="006A1803" w:rsidRPr="00A32246" w14:paraId="67D6F83B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8E25" w14:textId="77320D9E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2022C" w14:textId="666B8E5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A3EEE" w14:textId="133CE72C" w:rsidR="005B5DC8" w:rsidRPr="004260F6" w:rsidRDefault="00AE3BBF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E3BB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 expression i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D0E59" w14:textId="714DB38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C36A8" w14:textId="227D3AA9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5724E" w14:textId="709C41A3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F19F1" w14:textId="3940174C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2F2E9" w14:textId="467E08C2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DD5F8" w14:textId="6ACA9766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DE92C" w14:textId="1500EE19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678B7" w14:textId="791F0742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14C51" w14:textId="07743A8E" w:rsidR="005B5DC8" w:rsidRPr="004260F6" w:rsidRDefault="00984906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1D45A" w14:textId="10F70FB0" w:rsidR="005B5DC8" w:rsidRPr="004260F6" w:rsidRDefault="00984906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C72AA" w14:textId="36665BB3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FC5B8" w14:textId="0FD8AB16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39E6C" w14:textId="0628224B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7A1CC" w14:textId="55622984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A1803" w:rsidRPr="00A32246" w14:paraId="2BFBEDCE" w14:textId="77777777" w:rsidTr="005A66D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E991" w14:textId="7EC44441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V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63C5C" w14:textId="62042A32" w:rsidR="005B5DC8" w:rsidRPr="004260F6" w:rsidRDefault="00393C9C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 w:rsidR="00200B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89B6" w14:textId="1D0E796D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DE15D" w14:textId="40B1701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B62E3" w14:textId="24C12854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A6CC2" w14:textId="358F01BA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B2432" w14:textId="439887C6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86435" w14:textId="112662DB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9417D" w14:textId="2134F596" w:rsidR="005B5DC8" w:rsidRPr="004260F6" w:rsidRDefault="00A06C2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DCFB1" w14:textId="22DCCC1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2122D" w14:textId="63CEBAF4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8B36D" w14:textId="07BE3185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04A47" w14:textId="267E6D5F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E3813" w14:textId="5B3695E0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ABC74" w14:textId="58208D56" w:rsidR="005B5DC8" w:rsidRPr="004260F6" w:rsidRDefault="005A66D4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B6995" w14:textId="73DB09B6" w:rsidR="005B5DC8" w:rsidRPr="004260F6" w:rsidRDefault="007E742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68E-</w:t>
            </w:r>
            <w:r w:rsidR="006A180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DFCF" w14:textId="35D7A317" w:rsidR="005B5DC8" w:rsidRPr="004260F6" w:rsidRDefault="005B5DC8" w:rsidP="005B5D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260F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 correlation</w:t>
            </w:r>
          </w:p>
        </w:tc>
      </w:tr>
    </w:tbl>
    <w:p w14:paraId="4F96A997" w14:textId="77777777" w:rsidR="003821BE" w:rsidRDefault="003821BE"/>
    <w:sectPr w:rsidR="003821BE" w:rsidSect="008769B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2258E" w14:textId="77777777" w:rsidR="00D85627" w:rsidRDefault="00D85627" w:rsidP="00C70634">
      <w:r>
        <w:separator/>
      </w:r>
    </w:p>
  </w:endnote>
  <w:endnote w:type="continuationSeparator" w:id="0">
    <w:p w14:paraId="7E8697DD" w14:textId="77777777" w:rsidR="00D85627" w:rsidRDefault="00D85627" w:rsidP="00C70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6492A" w14:textId="77777777" w:rsidR="00D85627" w:rsidRDefault="00D85627" w:rsidP="00C70634">
      <w:r>
        <w:separator/>
      </w:r>
    </w:p>
  </w:footnote>
  <w:footnote w:type="continuationSeparator" w:id="0">
    <w:p w14:paraId="2B1B0A47" w14:textId="77777777" w:rsidR="00D85627" w:rsidRDefault="00D85627" w:rsidP="00C70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BE"/>
    <w:rsid w:val="00005289"/>
    <w:rsid w:val="000112F4"/>
    <w:rsid w:val="0002192F"/>
    <w:rsid w:val="00042CF3"/>
    <w:rsid w:val="00060E41"/>
    <w:rsid w:val="00093295"/>
    <w:rsid w:val="000B74AC"/>
    <w:rsid w:val="000D417C"/>
    <w:rsid w:val="000F2A54"/>
    <w:rsid w:val="0014245D"/>
    <w:rsid w:val="00165B24"/>
    <w:rsid w:val="00180989"/>
    <w:rsid w:val="001A20A0"/>
    <w:rsid w:val="001B090E"/>
    <w:rsid w:val="001C3226"/>
    <w:rsid w:val="0020013A"/>
    <w:rsid w:val="00200BBE"/>
    <w:rsid w:val="002161ED"/>
    <w:rsid w:val="002317F7"/>
    <w:rsid w:val="00237479"/>
    <w:rsid w:val="002479A2"/>
    <w:rsid w:val="00285F13"/>
    <w:rsid w:val="0029633D"/>
    <w:rsid w:val="00296BCC"/>
    <w:rsid w:val="002F22E2"/>
    <w:rsid w:val="0030004B"/>
    <w:rsid w:val="00371C06"/>
    <w:rsid w:val="003821BE"/>
    <w:rsid w:val="00392478"/>
    <w:rsid w:val="00393C9C"/>
    <w:rsid w:val="003C3BA3"/>
    <w:rsid w:val="003C7F46"/>
    <w:rsid w:val="003F54B6"/>
    <w:rsid w:val="0042455C"/>
    <w:rsid w:val="004260F6"/>
    <w:rsid w:val="00431E85"/>
    <w:rsid w:val="00433966"/>
    <w:rsid w:val="004A2661"/>
    <w:rsid w:val="004A70DA"/>
    <w:rsid w:val="004B735D"/>
    <w:rsid w:val="004F31BB"/>
    <w:rsid w:val="004F3493"/>
    <w:rsid w:val="004F7BDF"/>
    <w:rsid w:val="00511AFE"/>
    <w:rsid w:val="00514977"/>
    <w:rsid w:val="00527637"/>
    <w:rsid w:val="00555258"/>
    <w:rsid w:val="005A66D4"/>
    <w:rsid w:val="005B3C53"/>
    <w:rsid w:val="005B5DC8"/>
    <w:rsid w:val="005C250D"/>
    <w:rsid w:val="00624712"/>
    <w:rsid w:val="0063295A"/>
    <w:rsid w:val="00632BC4"/>
    <w:rsid w:val="00676A67"/>
    <w:rsid w:val="00692652"/>
    <w:rsid w:val="006A1803"/>
    <w:rsid w:val="006A503E"/>
    <w:rsid w:val="006C1B7E"/>
    <w:rsid w:val="006F1C98"/>
    <w:rsid w:val="00745869"/>
    <w:rsid w:val="007469AE"/>
    <w:rsid w:val="0076680C"/>
    <w:rsid w:val="007740C3"/>
    <w:rsid w:val="007A41F0"/>
    <w:rsid w:val="007E7428"/>
    <w:rsid w:val="0082079C"/>
    <w:rsid w:val="008401E2"/>
    <w:rsid w:val="008769B6"/>
    <w:rsid w:val="00877974"/>
    <w:rsid w:val="008836B7"/>
    <w:rsid w:val="008864DE"/>
    <w:rsid w:val="0090706F"/>
    <w:rsid w:val="00914EFC"/>
    <w:rsid w:val="009252DE"/>
    <w:rsid w:val="00927446"/>
    <w:rsid w:val="00927B5B"/>
    <w:rsid w:val="00984906"/>
    <w:rsid w:val="00997583"/>
    <w:rsid w:val="009A3459"/>
    <w:rsid w:val="009B332E"/>
    <w:rsid w:val="009D308E"/>
    <w:rsid w:val="009D669D"/>
    <w:rsid w:val="00A06C24"/>
    <w:rsid w:val="00A12A41"/>
    <w:rsid w:val="00A32246"/>
    <w:rsid w:val="00A479EA"/>
    <w:rsid w:val="00A574E3"/>
    <w:rsid w:val="00A574F4"/>
    <w:rsid w:val="00A75A5D"/>
    <w:rsid w:val="00A75EF3"/>
    <w:rsid w:val="00A76287"/>
    <w:rsid w:val="00AC271B"/>
    <w:rsid w:val="00AE0E73"/>
    <w:rsid w:val="00AE3BBF"/>
    <w:rsid w:val="00AF3C92"/>
    <w:rsid w:val="00B46509"/>
    <w:rsid w:val="00B50ED9"/>
    <w:rsid w:val="00B74205"/>
    <w:rsid w:val="00B80764"/>
    <w:rsid w:val="00C11694"/>
    <w:rsid w:val="00C330A9"/>
    <w:rsid w:val="00C41FE4"/>
    <w:rsid w:val="00C5057A"/>
    <w:rsid w:val="00C55605"/>
    <w:rsid w:val="00C70634"/>
    <w:rsid w:val="00CA5ED9"/>
    <w:rsid w:val="00D01DB7"/>
    <w:rsid w:val="00D46DB9"/>
    <w:rsid w:val="00D518B9"/>
    <w:rsid w:val="00D55DBD"/>
    <w:rsid w:val="00D6676C"/>
    <w:rsid w:val="00D73BD7"/>
    <w:rsid w:val="00D75047"/>
    <w:rsid w:val="00D85627"/>
    <w:rsid w:val="00D9071A"/>
    <w:rsid w:val="00DB5AA7"/>
    <w:rsid w:val="00DD6348"/>
    <w:rsid w:val="00DE1038"/>
    <w:rsid w:val="00DF6C69"/>
    <w:rsid w:val="00DF7467"/>
    <w:rsid w:val="00E24FF2"/>
    <w:rsid w:val="00E66A60"/>
    <w:rsid w:val="00E744A7"/>
    <w:rsid w:val="00EB353D"/>
    <w:rsid w:val="00ED49BE"/>
    <w:rsid w:val="00EF7A7F"/>
    <w:rsid w:val="00F0258A"/>
    <w:rsid w:val="00F379EE"/>
    <w:rsid w:val="00F42C4B"/>
    <w:rsid w:val="00F8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E0EB4"/>
  <w15:chartTrackingRefBased/>
  <w15:docId w15:val="{82D5CB21-4101-4F72-A0FF-A986D4778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6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634"/>
    <w:rPr>
      <w:sz w:val="18"/>
      <w:szCs w:val="18"/>
    </w:rPr>
  </w:style>
  <w:style w:type="paragraph" w:styleId="a7">
    <w:name w:val="Revision"/>
    <w:hidden/>
    <w:uiPriority w:val="99"/>
    <w:semiHidden/>
    <w:rsid w:val="00C70634"/>
  </w:style>
  <w:style w:type="character" w:styleId="a8">
    <w:name w:val="annotation reference"/>
    <w:basedOn w:val="a0"/>
    <w:uiPriority w:val="99"/>
    <w:semiHidden/>
    <w:unhideWhenUsed/>
    <w:rsid w:val="00C7063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7063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70634"/>
  </w:style>
  <w:style w:type="paragraph" w:styleId="ab">
    <w:name w:val="annotation subject"/>
    <w:basedOn w:val="a9"/>
    <w:next w:val="a9"/>
    <w:link w:val="ac"/>
    <w:uiPriority w:val="99"/>
    <w:semiHidden/>
    <w:unhideWhenUsed/>
    <w:rsid w:val="00C7063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706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3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 彬丽</dc:creator>
  <cp:keywords/>
  <dc:description/>
  <cp:lastModifiedBy>word</cp:lastModifiedBy>
  <cp:revision>45</cp:revision>
  <dcterms:created xsi:type="dcterms:W3CDTF">2022-10-07T04:28:00Z</dcterms:created>
  <dcterms:modified xsi:type="dcterms:W3CDTF">2022-10-13T00:51:00Z</dcterms:modified>
</cp:coreProperties>
</file>